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p14">
  <w:body>
    <w:p w:rsidR="000C02A1" w:rsidP="789388C4" w:rsidRDefault="00552138" w14:paraId="0000000C" w14:textId="77777777">
      <w:pPr>
        <w:pStyle w:val="Normal0"/>
        <w:jc w:val="center"/>
      </w:pPr>
      <w:r>
        <w:rPr>
          <w:noProof/>
          <w:lang w:val="de-DE"/>
        </w:rPr>
        <w:lastRenderedPageBreak/>
        <w:drawing>
          <wp:inline distT="114300" distB="114300" distL="114300" distR="114300" wp14:anchorId="65C1AAF2" wp14:editId="07777777">
            <wp:extent cx="5731200" cy="6540500"/>
            <wp:effectExtent l="0" t="0" r="0" b="0"/>
            <wp:docPr id="1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6540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C02A1" w:rsidP="6E0A6ED2" w:rsidRDefault="00574D74" w14:paraId="0000000D" w14:textId="448AF63C">
      <w:pPr>
        <w:pStyle w:val="Normal0"/>
      </w:pPr>
      <w:bookmarkStart w:name="_heading=h.30j0zll" w:colFirst="0" w:colLast="0" w:id="2"/>
      <w:bookmarkEnd w:id="2"/>
      <w:r w:rsidRPr="50BDEA33" w:rsidR="00574D74">
        <w:rPr>
          <w:b w:val="1"/>
          <w:bCs w:val="1"/>
        </w:rPr>
        <w:t xml:space="preserve">Supplementary </w:t>
      </w:r>
      <w:r w:rsidRPr="3391B7E9" w:rsidR="3391B7E9">
        <w:rPr>
          <w:b w:val="1"/>
          <w:bCs w:val="1"/>
        </w:rPr>
        <w:t xml:space="preserve">Figure S4. </w:t>
      </w:r>
      <w:r w:rsidR="3391B7E9">
        <w:rPr/>
        <w:t xml:space="preserve">The volume fraction </w:t>
      </w:r>
      <w:r w:rsidRPr="3391B7E9" w:rsidR="3391B7E9">
        <w:rPr>
          <w:b w:val="1"/>
          <w:bCs w:val="1"/>
        </w:rPr>
        <w:t>(A)</w:t>
      </w:r>
      <w:r w:rsidR="3391B7E9">
        <w:rPr/>
        <w:t xml:space="preserve">, substrate saturation </w:t>
      </w:r>
      <w:r w:rsidRPr="3391B7E9" w:rsidR="3391B7E9">
        <w:rPr>
          <w:b w:val="1"/>
          <w:bCs w:val="1"/>
        </w:rPr>
        <w:t>(B)</w:t>
      </w:r>
      <w:r w:rsidR="3391B7E9">
        <w:rPr/>
        <w:t xml:space="preserve">, and </w:t>
      </w:r>
      <m:oMathPara xmlns:m="http://schemas.openxmlformats.org/officeDocument/2006/math">
        <m:oMath xmlns:m="http://schemas.openxmlformats.org/officeDocument/2006/math">
          <m:sSubSup xmlns:m="http://schemas.openxmlformats.org/officeDocument/2006/math">
            <m:sSubSupPr>
              <m:ctrlPr/>
            </m:sSubSupPr>
            <m:e>
              <m:r>
                <m:t>𝐾</m:t>
              </m:r>
            </m:e>
            <m:sub>
              <m:r>
                <m:rPr>
                  <m:nor/>
                </m:rPr>
                <m:t>M</m:t>
              </m:r>
            </m:sub>
            <m:sup>
              <m:r>
                <m:t>∗</m:t>
              </m:r>
            </m:sup>
          </m:sSubSup>
        </m:oMath>
      </m:oMathPara>
      <w:r w:rsidR="3391B7E9">
        <w:rPr/>
        <w:t xml:space="preserve"> </w:t>
      </w:r>
      <w:r w:rsidRPr="3391B7E9" w:rsidR="3391B7E9">
        <w:rPr>
          <w:b w:val="1"/>
          <w:bCs w:val="1"/>
        </w:rPr>
        <w:t xml:space="preserve">(C) </w:t>
      </w:r>
      <w:r w:rsidR="3391B7E9">
        <w:rPr/>
        <w:t xml:space="preserve">of the metabolic sector (blue) and ribosomal sector (red), plotted against </w:t>
      </w:r>
      <w:r w:rsidRPr="50BDEA33" w:rsidR="3391B7E9">
        <w:rPr>
          <w:i w:val="1"/>
          <w:iCs w:val="1"/>
        </w:rPr>
        <w:t>N</w:t>
      </w:r>
      <w:r w:rsidR="3391B7E9">
        <w:rPr/>
        <w:t xml:space="preserve">. Each column of plots shows data for a different nutrient concentration in the environment, </w:t>
      </w:r>
      <w:r w:rsidRPr="50BDEA33" w:rsidR="3391B7E9">
        <w:rPr>
          <w:i w:val="1"/>
          <w:iCs w:val="1"/>
        </w:rPr>
        <w:t>s</w:t>
      </w:r>
      <w:r w:rsidR="3391B7E9">
        <w:rPr>
          <w:vertAlign w:val="subscript"/>
        </w:rPr>
        <w:t>ext</w:t>
      </w:r>
      <w:r w:rsidRPr="50BDEA33" w:rsidR="3391B7E9">
        <w:rPr>
          <w:i w:val="1"/>
          <w:iCs w:val="1"/>
        </w:rPr>
        <w:t xml:space="preserve"> </w:t>
      </w:r>
      <w:r w:rsidR="3391B7E9">
        <w:rPr/>
        <w:t>(in µM).</w:t>
      </w:r>
    </w:p>
    <w:p w:rsidR="000C02A1" w:rsidRDefault="000C02A1" w14:paraId="0000000E" w14:textId="77777777">
      <w:pPr>
        <w:pStyle w:val="Normal0"/>
      </w:pPr>
    </w:p>
    <w:p w:rsidR="000C02A1" w:rsidRDefault="000C02A1" w14:paraId="0000000F" w14:textId="77777777">
      <w:pPr>
        <w:pStyle w:val="Normal0"/>
      </w:pPr>
    </w:p>
    <w:sectPr w:rsidR="34A81A03" w:rsidSect="00BB0F13">
      <w:pgSz w:w="11909" w:h="16834" w:orient="portrait"/>
      <w:pgMar w:top="1077" w:right="1418" w:bottom="1077" w:left="1418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7D205F"/>
    <w:multiLevelType w:val="multilevel"/>
    <w:tmpl w:val="B234054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100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A194326"/>
    <w:rsid w:val="000A301E"/>
    <w:rsid w:val="000B67EE"/>
    <w:rsid w:val="000C02A1"/>
    <w:rsid w:val="000C2921"/>
    <w:rsid w:val="000F668D"/>
    <w:rsid w:val="001006CF"/>
    <w:rsid w:val="00131BBD"/>
    <w:rsid w:val="001A2FD7"/>
    <w:rsid w:val="00221B68"/>
    <w:rsid w:val="002234BC"/>
    <w:rsid w:val="002339EE"/>
    <w:rsid w:val="00244CE9"/>
    <w:rsid w:val="00280084"/>
    <w:rsid w:val="002C3032"/>
    <w:rsid w:val="002D5617"/>
    <w:rsid w:val="002E62B9"/>
    <w:rsid w:val="00301887"/>
    <w:rsid w:val="0036388D"/>
    <w:rsid w:val="00381D2D"/>
    <w:rsid w:val="003B11E4"/>
    <w:rsid w:val="003E6186"/>
    <w:rsid w:val="003F1E26"/>
    <w:rsid w:val="00431BC8"/>
    <w:rsid w:val="00474CE6"/>
    <w:rsid w:val="004E2851"/>
    <w:rsid w:val="00530ECF"/>
    <w:rsid w:val="00552138"/>
    <w:rsid w:val="00574BAD"/>
    <w:rsid w:val="00574D74"/>
    <w:rsid w:val="005A5182"/>
    <w:rsid w:val="005B62E7"/>
    <w:rsid w:val="005F38E2"/>
    <w:rsid w:val="00635F05"/>
    <w:rsid w:val="006542E8"/>
    <w:rsid w:val="006C1C3A"/>
    <w:rsid w:val="006D1115"/>
    <w:rsid w:val="006E3E60"/>
    <w:rsid w:val="006F65E6"/>
    <w:rsid w:val="0072000A"/>
    <w:rsid w:val="007261C1"/>
    <w:rsid w:val="0073710A"/>
    <w:rsid w:val="00751828"/>
    <w:rsid w:val="007553C3"/>
    <w:rsid w:val="007760B7"/>
    <w:rsid w:val="00796901"/>
    <w:rsid w:val="007A09FE"/>
    <w:rsid w:val="007B3F4D"/>
    <w:rsid w:val="007C06F1"/>
    <w:rsid w:val="007E6CA9"/>
    <w:rsid w:val="00803B01"/>
    <w:rsid w:val="00812EC6"/>
    <w:rsid w:val="0082664D"/>
    <w:rsid w:val="00833B8B"/>
    <w:rsid w:val="008628D6"/>
    <w:rsid w:val="008B7412"/>
    <w:rsid w:val="008F1D01"/>
    <w:rsid w:val="00933F60"/>
    <w:rsid w:val="00982185"/>
    <w:rsid w:val="009849D7"/>
    <w:rsid w:val="009D7B20"/>
    <w:rsid w:val="009E5C90"/>
    <w:rsid w:val="009F617D"/>
    <w:rsid w:val="00A04FFB"/>
    <w:rsid w:val="00A062B1"/>
    <w:rsid w:val="00A14351"/>
    <w:rsid w:val="00AB042F"/>
    <w:rsid w:val="00AD76E8"/>
    <w:rsid w:val="00AF402C"/>
    <w:rsid w:val="00AF627A"/>
    <w:rsid w:val="00AF6519"/>
    <w:rsid w:val="00B003FB"/>
    <w:rsid w:val="00B04114"/>
    <w:rsid w:val="00B13120"/>
    <w:rsid w:val="00B5648F"/>
    <w:rsid w:val="00B65682"/>
    <w:rsid w:val="00B752C1"/>
    <w:rsid w:val="00BA50CA"/>
    <w:rsid w:val="00BB0F13"/>
    <w:rsid w:val="00BB1902"/>
    <w:rsid w:val="00BE691C"/>
    <w:rsid w:val="00C06412"/>
    <w:rsid w:val="00C61435"/>
    <w:rsid w:val="00C75738"/>
    <w:rsid w:val="00CE0AC7"/>
    <w:rsid w:val="00CF5751"/>
    <w:rsid w:val="00D41604"/>
    <w:rsid w:val="00D5306B"/>
    <w:rsid w:val="00D55159"/>
    <w:rsid w:val="00D82BED"/>
    <w:rsid w:val="00D84B60"/>
    <w:rsid w:val="00DB5138"/>
    <w:rsid w:val="00DD3A1F"/>
    <w:rsid w:val="00DD5206"/>
    <w:rsid w:val="00DE3999"/>
    <w:rsid w:val="00DF256A"/>
    <w:rsid w:val="00E103A8"/>
    <w:rsid w:val="00E50D3F"/>
    <w:rsid w:val="00E6014F"/>
    <w:rsid w:val="00EC4700"/>
    <w:rsid w:val="00F2545B"/>
    <w:rsid w:val="00F50CF7"/>
    <w:rsid w:val="00F52BE9"/>
    <w:rsid w:val="00F737DC"/>
    <w:rsid w:val="00F76A56"/>
    <w:rsid w:val="02310AAD"/>
    <w:rsid w:val="03092E4F"/>
    <w:rsid w:val="055D3952"/>
    <w:rsid w:val="06DAC17E"/>
    <w:rsid w:val="07DAE7CD"/>
    <w:rsid w:val="085A4B3E"/>
    <w:rsid w:val="097FCC35"/>
    <w:rsid w:val="09BC0501"/>
    <w:rsid w:val="09E2E913"/>
    <w:rsid w:val="0D0256AC"/>
    <w:rsid w:val="0D1A89D5"/>
    <w:rsid w:val="11EDFAF8"/>
    <w:rsid w:val="137A2CC6"/>
    <w:rsid w:val="146671B7"/>
    <w:rsid w:val="15487A85"/>
    <w:rsid w:val="15AA50C1"/>
    <w:rsid w:val="15DBCE83"/>
    <w:rsid w:val="1672BCC7"/>
    <w:rsid w:val="167DF189"/>
    <w:rsid w:val="189AB27A"/>
    <w:rsid w:val="1A161762"/>
    <w:rsid w:val="1A194326"/>
    <w:rsid w:val="1A61F390"/>
    <w:rsid w:val="1B5F3A9A"/>
    <w:rsid w:val="1BCF243F"/>
    <w:rsid w:val="1FEBD685"/>
    <w:rsid w:val="20025760"/>
    <w:rsid w:val="216EE8DE"/>
    <w:rsid w:val="2184EBE5"/>
    <w:rsid w:val="22E1D2EE"/>
    <w:rsid w:val="240B04DA"/>
    <w:rsid w:val="24631B11"/>
    <w:rsid w:val="247A89B9"/>
    <w:rsid w:val="26553B9D"/>
    <w:rsid w:val="29278F9A"/>
    <w:rsid w:val="2B1162E8"/>
    <w:rsid w:val="2CF7C8A5"/>
    <w:rsid w:val="3043C349"/>
    <w:rsid w:val="31D870B0"/>
    <w:rsid w:val="322D4308"/>
    <w:rsid w:val="32D7F381"/>
    <w:rsid w:val="3391B7E9"/>
    <w:rsid w:val="34A81A03"/>
    <w:rsid w:val="34FD2DE5"/>
    <w:rsid w:val="368F6231"/>
    <w:rsid w:val="37EF9BFD"/>
    <w:rsid w:val="3953D903"/>
    <w:rsid w:val="39C3B4E3"/>
    <w:rsid w:val="3E4ECB6B"/>
    <w:rsid w:val="3F09FF16"/>
    <w:rsid w:val="40D5EFDE"/>
    <w:rsid w:val="414D6D5A"/>
    <w:rsid w:val="41761701"/>
    <w:rsid w:val="41EBAAD7"/>
    <w:rsid w:val="43709436"/>
    <w:rsid w:val="4594DB40"/>
    <w:rsid w:val="472FD19C"/>
    <w:rsid w:val="4945D348"/>
    <w:rsid w:val="49C3F7D1"/>
    <w:rsid w:val="4B91EAEB"/>
    <w:rsid w:val="4C623140"/>
    <w:rsid w:val="4C654D25"/>
    <w:rsid w:val="4D8BAFD4"/>
    <w:rsid w:val="508E7BE6"/>
    <w:rsid w:val="50BDEA33"/>
    <w:rsid w:val="50CB4072"/>
    <w:rsid w:val="512C172B"/>
    <w:rsid w:val="521C3815"/>
    <w:rsid w:val="527AABC7"/>
    <w:rsid w:val="53231AD9"/>
    <w:rsid w:val="537690A9"/>
    <w:rsid w:val="540358E2"/>
    <w:rsid w:val="54BEEB3A"/>
    <w:rsid w:val="559F7D33"/>
    <w:rsid w:val="55C55778"/>
    <w:rsid w:val="561FA75C"/>
    <w:rsid w:val="563BB685"/>
    <w:rsid w:val="58BACE94"/>
    <w:rsid w:val="5920C399"/>
    <w:rsid w:val="5BDD6331"/>
    <w:rsid w:val="5C857CD5"/>
    <w:rsid w:val="5DE6ADAE"/>
    <w:rsid w:val="5ECD47A8"/>
    <w:rsid w:val="5FBFE494"/>
    <w:rsid w:val="5FD2C8B7"/>
    <w:rsid w:val="645B9877"/>
    <w:rsid w:val="6678086A"/>
    <w:rsid w:val="6B772D54"/>
    <w:rsid w:val="6CE80E6F"/>
    <w:rsid w:val="6D9CB435"/>
    <w:rsid w:val="6DCC77EB"/>
    <w:rsid w:val="6E0A6ED2"/>
    <w:rsid w:val="6F331543"/>
    <w:rsid w:val="6F350DDF"/>
    <w:rsid w:val="71A97A2F"/>
    <w:rsid w:val="7355963E"/>
    <w:rsid w:val="736EBE9B"/>
    <w:rsid w:val="7724FECB"/>
    <w:rsid w:val="77974759"/>
    <w:rsid w:val="7808FE3D"/>
    <w:rsid w:val="789388C4"/>
    <w:rsid w:val="78DC42FC"/>
    <w:rsid w:val="7AF9D663"/>
    <w:rsid w:val="7B60A823"/>
    <w:rsid w:val="7FDBC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9CAB55"/>
  <w15:docId w15:val="{9E9F065F-1D88-442F-B01E-1ADA0C20FA4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="Arial" w:hAnsi="Arial" w:eastAsia="Arial" w:cs="Arial"/>
        <w:sz w:val="22"/>
        <w:szCs w:val="22"/>
        <w:lang w:val="en-US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Standard" w:default="1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paragraph" w:styleId="Normal0" w:customStyle="1">
    <w:name w:val="Normal0"/>
  </w:style>
  <w:style w:type="paragraph" w:styleId="heading10" w:customStyle="1">
    <w:name w:val="heading 10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0" w:customStyle="1">
    <w:name w:val="heading 20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0" w:customStyle="1">
    <w:name w:val="heading 30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0" w:customStyle="1">
    <w:name w:val="heading 40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0" w:customStyle="1">
    <w:name w:val="heading 50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0" w:customStyle="1">
    <w:name w:val="heading 60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table" w:styleId="NormalTable0" w:customStyle="1">
    <w:name w:val="Normal Table0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0" w:customStyle="1">
    <w:name w:val="Title0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table" w:styleId="a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0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1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2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Sprechblasentext">
    <w:name w:val="Balloon Text"/>
    <w:basedOn w:val="Normal0"/>
    <w:link w:val="SprechblasentextZchn"/>
    <w:uiPriority w:val="99"/>
    <w:semiHidden/>
    <w:unhideWhenUsed/>
    <w:rsid w:val="001426B9"/>
    <w:pPr>
      <w:spacing w:line="240" w:lineRule="auto"/>
    </w:pPr>
    <w:rPr>
      <w:rFonts w:ascii="Tahoma" w:hAnsi="Tahoma" w:cs="Tahoma"/>
      <w:sz w:val="16"/>
      <w:szCs w:val="16"/>
    </w:rPr>
  </w:style>
  <w:style w:type="character" w:styleId="SprechblasentextZchn" w:customStyle="1">
    <w:name w:val="Sprechblasentext Zchn"/>
    <w:basedOn w:val="Absatz-Standardschriftart"/>
    <w:link w:val="Sprechblasentext"/>
    <w:uiPriority w:val="99"/>
    <w:semiHidden/>
    <w:rsid w:val="001426B9"/>
    <w:rPr>
      <w:rFonts w:ascii="Tahoma" w:hAnsi="Tahoma" w:cs="Tahoma"/>
      <w:sz w:val="16"/>
      <w:szCs w:val="16"/>
    </w:rPr>
  </w:style>
  <w:style w:type="paragraph" w:styleId="Subtitle0" w:customStyle="1">
    <w:name w:val="Subtitle0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  <w:style w:type="table" w:styleId="a3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4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5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6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ellenraster">
    <w:name w:val="Table Grid"/>
    <w:basedOn w:val="NormaleTabelle"/>
    <w:uiPriority w:val="59"/>
    <w:rsid w:val="00FB4123"/>
    <w:pPr>
      <w:spacing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Hyperlink">
    <w:name w:val="Hyperlink"/>
    <w:basedOn w:val="Absatz-Standardschriftart"/>
    <w:uiPriority w:val="99"/>
    <w:unhideWhenUsed/>
    <w:rsid w:val="00812EC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18" /><Relationship Type="http://schemas.openxmlformats.org/officeDocument/2006/relationships/styles" Target="styles.xml" Id="rId3" /><Relationship Type="http://schemas.openxmlformats.org/officeDocument/2006/relationships/fontTable" Target="fontTable.xml" Id="rId1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5" /><Relationship Type="http://schemas.openxmlformats.org/officeDocument/2006/relationships/settings" Target="settings.xml" Id="rId4" /><Relationship Type="http://schemas.openxmlformats.org/officeDocument/2006/relationships/image" Target="media/image4.png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EGI5X3XSNAMZWCBPU00vVQhHzAA==">AMUW2mUg5M1Zi8qN5qKy7oJXkoE+Z/kK7PQ1BL3OY4gnidTE/yBmjQCRWvMWbWHRAecp/tElOMnhJ5XFYyfwA2DRIDpyl5PAMMt0Cfv9DWg/WShNn+gEju2ncivymhB+vCdkSgyJ2MMYtbhfTWGXoXCDhzsm5WBKZ1eP5H4Qd05Powzfq9jky3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UKD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lastModifiedBy>Tin Yau Pang</lastModifiedBy>
  <revision>121</revision>
  <dcterms:created xsi:type="dcterms:W3CDTF">2022-12-26T18:49:00.0000000Z</dcterms:created>
  <dcterms:modified xsi:type="dcterms:W3CDTF">2023-06-08T11:17:23.0379983Z</dcterms:modified>
</coreProperties>
</file>